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985"/>
        <w:gridCol w:w="2409"/>
        <w:gridCol w:w="2552"/>
        <w:gridCol w:w="4254"/>
        <w:gridCol w:w="1415"/>
        <w:gridCol w:w="1343"/>
      </w:tblGrid>
      <w:tr w:rsidR="007C0F50" w:rsidRPr="00751BD6" w14:paraId="279EC0A3" w14:textId="77777777" w:rsidTr="007C0F50">
        <w:trPr>
          <w:trHeight w:val="44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4A7607" w14:textId="5D512BDC" w:rsidR="007C0F50" w:rsidRPr="008D3582" w:rsidRDefault="008D3582" w:rsidP="007C0F5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8D35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atented formulations</w:t>
            </w:r>
            <w:r w:rsidRPr="008D35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8D35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proofErr w:type="spellStart"/>
            <w:r w:rsidR="007C0F50" w:rsidRPr="008D35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Z</w:t>
            </w:r>
            <w:r w:rsidR="007C0F50" w:rsidRPr="008D3582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hi</w:t>
            </w:r>
            <w:r w:rsidR="007C0F50" w:rsidRPr="008D35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bitai</w:t>
            </w:r>
            <w:proofErr w:type="spellEnd"/>
            <w:r w:rsidR="007C0F50" w:rsidRPr="008D35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bookmarkStart w:id="0" w:name="OLE_LINK1"/>
            <w:r w:rsidR="007C0F50" w:rsidRPr="008D35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psule</w:t>
            </w:r>
            <w:bookmarkEnd w:id="0"/>
            <w:r w:rsidRPr="008D358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7C0F50" w:rsidRPr="00751BD6" w14:paraId="5C32AA7C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0FBBE" w14:textId="35EDD8E1" w:rsidR="007C0F50" w:rsidRPr="00751BD6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6694A" w14:textId="16361E54" w:rsidR="007C0F50" w:rsidRPr="00751BD6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mulation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350E6" w14:textId="00A60263" w:rsidR="007C0F50" w:rsidRPr="00751BD6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1F75F" w14:textId="148EDEF7" w:rsidR="007C0F50" w:rsidRPr="00751BD6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86E5B1" w14:textId="7BB650D9" w:rsidR="007C0F50" w:rsidRPr="007C0F50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Quality</w:t>
            </w:r>
          </w:p>
          <w:p w14:paraId="642686DF" w14:textId="1C48A094" w:rsidR="007C0F50" w:rsidRPr="007C0F50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ntrol</w:t>
            </w:r>
          </w:p>
          <w:p w14:paraId="35111578" w14:textId="294503A4" w:rsidR="007C0F50" w:rsidRPr="007C0F50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orted?</w:t>
            </w:r>
          </w:p>
          <w:p w14:paraId="0587D500" w14:textId="6B716B1E" w:rsidR="007C0F50" w:rsidRPr="00751BD6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Y/N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E97F2" w14:textId="57A9750E" w:rsidR="007C0F50" w:rsidRPr="007C0F50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emical</w:t>
            </w:r>
          </w:p>
          <w:p w14:paraId="36D82BDB" w14:textId="1AFC890F" w:rsidR="007C0F50" w:rsidRPr="007C0F50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alysis</w:t>
            </w:r>
          </w:p>
          <w:p w14:paraId="7BCC0041" w14:textId="1E173DAA" w:rsidR="007C0F50" w:rsidRPr="00751BD6" w:rsidRDefault="007C0F50" w:rsidP="007C0F5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C0F5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ported? (Y/N)</w:t>
            </w:r>
          </w:p>
        </w:tc>
      </w:tr>
      <w:tr w:rsidR="0086694B" w:rsidRPr="00751BD6" w14:paraId="205A9501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2E0A" w14:textId="3453E027" w:rsidR="0086694B" w:rsidRPr="00AF0E92" w:rsidRDefault="0086694B" w:rsidP="00866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Li (2007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A0B0D" w14:textId="3750A39F" w:rsidR="0086694B" w:rsidRPr="00751BD6" w:rsidRDefault="00FC5F12" w:rsidP="00866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2A2D" w14:textId="6323E1B3" w:rsidR="0086694B" w:rsidRPr="00751BD6" w:rsidRDefault="0049673A" w:rsidP="00866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16F1" w14:textId="7F0DF5BB" w:rsidR="0086694B" w:rsidRDefault="00064CFE" w:rsidP="00EC62E8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</w:t>
            </w: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Rosaceae]</w:t>
            </w:r>
          </w:p>
          <w:p w14:paraId="559912F9" w14:textId="2B36D1A1" w:rsidR="00064CFE" w:rsidRDefault="006D48D5" w:rsidP="00EC62E8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 w:rsid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 w:rsid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D82C753" w14:textId="5B8EDF75" w:rsidR="00EC62E8" w:rsidRDefault="006D48D5" w:rsidP="00EC62E8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 w:rsid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 w:rsid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216CE43" w14:textId="101723BA" w:rsidR="00064CFE" w:rsidRPr="00763670" w:rsidRDefault="006D48D5" w:rsidP="00763670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="00EC62E8"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 w:rsid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="00EC62E8"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="00EC62E8"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 w:rsid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C073" w14:textId="7296787A" w:rsidR="0086694B" w:rsidRPr="00751BD6" w:rsidRDefault="0049673A" w:rsidP="00866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3A054" w14:textId="1198C21B" w:rsidR="0086694B" w:rsidRPr="00751BD6" w:rsidRDefault="0049673A" w:rsidP="0086694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EC62E8" w:rsidRPr="00751BD6" w14:paraId="14D4A174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FCB6" w14:textId="427C0899" w:rsidR="00EC62E8" w:rsidRPr="00AF0E92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Xu </w:t>
            </w:r>
            <w:r w:rsidRPr="00AF0E92">
              <w:rPr>
                <w:rFonts w:ascii="Times New Roman" w:hAnsi="Times New Roman" w:cs="Times New Roman"/>
              </w:rPr>
              <w:t xml:space="preserve">et al. </w:t>
            </w:r>
            <w:r w:rsidRPr="00AF0E92">
              <w:rPr>
                <w:rFonts w:ascii="Times New Roman" w:hAnsi="Times New Roman" w:cs="Times New Roman"/>
              </w:rPr>
              <w:t xml:space="preserve">(2010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5B88B" w14:textId="54275477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F803" w14:textId="03E03E17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28EBC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08CA9911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5F5EE1B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43591F3" w14:textId="550C6419" w:rsidR="00EC62E8" w:rsidRPr="00763670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FFE21" w14:textId="7460DFEA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EEDE" w14:textId="437AFBB5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EC62E8" w:rsidRPr="00751BD6" w14:paraId="5A466F8A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29AB6" w14:textId="56C99B6A" w:rsidR="00EC62E8" w:rsidRPr="00AF0E92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Zhu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0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FB1A" w14:textId="29682FD0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27C2A" w14:textId="1CFF0E37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D5E25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36017E3E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7254F154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BEEFD1F" w14:textId="6E19B9A1" w:rsidR="00EC62E8" w:rsidRPr="00763670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8ABA" w14:textId="40660EFA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15E96" w14:textId="26595581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EC62E8" w:rsidRPr="00751BD6" w14:paraId="33B1FF2B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F32C" w14:textId="65C66AA8" w:rsidR="00EC62E8" w:rsidRPr="00AF0E92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Liu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1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ACA5C" w14:textId="1A810C16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30166" w14:textId="54E64C40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ystem Pharmaceutical Group Co. LTD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EB0CE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22517A26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AC7B6D5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1E41EA10" w14:textId="700BC5FA" w:rsidR="0038662A" w:rsidRPr="00763670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ABE0" w14:textId="680F8BBE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D3BF5" w14:textId="3770E14C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EC62E8" w:rsidRPr="00751BD6" w14:paraId="224015D1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F44E" w14:textId="5F307161" w:rsidR="00EC62E8" w:rsidRPr="00AF0E92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Hu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2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2C74" w14:textId="4736E568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01B31" w14:textId="200BB4B4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2ECB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0D59DC6B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B69B0F7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9E128FE" w14:textId="1E3D259F" w:rsidR="00EC62E8" w:rsidRPr="00763670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59736" w14:textId="567DC0E4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83B8" w14:textId="315DCB43" w:rsidR="00EC62E8" w:rsidRPr="00751BD6" w:rsidRDefault="00EC62E8" w:rsidP="00EC62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763670" w:rsidRPr="00751BD6" w14:paraId="75F1215F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1C2F4" w14:textId="12EE3A2B" w:rsidR="00763670" w:rsidRPr="00AF0E92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Zhou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>(2012)</w:t>
            </w:r>
            <w:r w:rsidRPr="00AF0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0BDD1" w14:textId="4D6F9C83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83491" w14:textId="4DD43CDC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14A8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3E334DDE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513F1983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5FAED716" w14:textId="601FB4AF" w:rsidR="00763670" w:rsidRPr="00763670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C6E1B" w14:textId="28621EAC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E50DD" w14:textId="573F7F21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763670" w:rsidRPr="00751BD6" w14:paraId="07225E62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39B7" w14:textId="3AE141EA" w:rsidR="00763670" w:rsidRPr="00AF0E92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Hao (2013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F33A" w14:textId="2D98E9DB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DC8F6" w14:textId="5E5053B1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5CE84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70607DB5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0C38E34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7C13D86D" w14:textId="1C82A789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BE4BA" w14:textId="25A8CB52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BE11" w14:textId="578CC900" w:rsidR="00763670" w:rsidRPr="00751BD6" w:rsidRDefault="00763670" w:rsidP="00763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359153BD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7EA9" w14:textId="3AD08D25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He (2013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707EB" w14:textId="780E86BA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793A3" w14:textId="60537545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00FB9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2278066D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719B36E2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3D4772C6" w14:textId="169D36EE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1FF7" w14:textId="6B57DA8E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AFCCE" w14:textId="2468585F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16281D5D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63887" w14:textId="0362DF88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Huang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3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355BA" w14:textId="7285058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4A24" w14:textId="7432A89E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7C8C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3EE1BF48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7573FE6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D2CB3BD" w14:textId="04C71F7C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BA165" w14:textId="4CBB000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8141B" w14:textId="3CFC5852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72718F06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B2C30" w14:textId="4AB20AC9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lastRenderedPageBreak/>
              <w:t xml:space="preserve">Xiang (2013)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AF825" w14:textId="436F514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450FD" w14:textId="208D5334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EC62E8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system Pharmaceutical Group Co. LTD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BD07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381CBD5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19784FF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46E5A97" w14:textId="13D66F8B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BD542" w14:textId="45DAF310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620B5" w14:textId="7BAB99E8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5D9C3D1E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8E021" w14:textId="5F600249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_Hlk110947198"/>
            <w:r w:rsidRPr="00AF0E92">
              <w:rPr>
                <w:rFonts w:ascii="Times New Roman" w:hAnsi="Times New Roman" w:cs="Times New Roman"/>
              </w:rPr>
              <w:t>Zhao (2013)</w:t>
            </w:r>
            <w:r w:rsidRPr="00AF0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0AB5" w14:textId="2FB6FBE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ABDE7" w14:textId="19EB264A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9095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65239A5D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1E5D3C1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39A6AEDA" w14:textId="5DEE2B73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7FAF3" w14:textId="0E120B4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EA6A7" w14:textId="6546C847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bookmarkEnd w:id="1"/>
      <w:tr w:rsidR="006D48D5" w:rsidRPr="00751BD6" w14:paraId="7D5B721C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89AE" w14:textId="7180A520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Sun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>(2014)</w:t>
            </w:r>
            <w:r w:rsidRPr="00AF0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B39F" w14:textId="26A0B0C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55EE8" w14:textId="7DAB269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DCF19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250EE2A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718E738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1ED6CBAE" w14:textId="42DBF5E9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80E24" w14:textId="68DF13FD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A1C9" w14:textId="510EB3BD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692A5018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359110" w14:textId="333082F1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Zhou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4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0AD412" w14:textId="6357B6E7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F6987" w14:textId="3710A318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/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A26778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076820AB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0B9EAD5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0C76BEC3" w14:textId="145221A4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29458" w14:textId="68A7ADF4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80FB02" w14:textId="03C95BFC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25F4FE29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540786" w14:textId="04050017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Wang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5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16AE8" w14:textId="2A38FF5E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5F2E34" w14:textId="67A9780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42094E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096BAAC3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0282C1E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A7C7E9E" w14:textId="618C8C43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26BCF" w14:textId="20BC08AC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BEBA11" w14:textId="68A57570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084BCFB1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835C9" w14:textId="6EBB6E26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Chen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6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343EA7" w14:textId="1676C75D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547652" w14:textId="65CB068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5A2CF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507AC72E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1138214E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14BDF9C" w14:textId="2F75E0DD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E49E0" w14:textId="372A6AB8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4E6ED" w14:textId="714CEEF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26FFB49D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FD134F" w14:textId="23D92077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Bai (2018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DA9AC3" w14:textId="0EEF58AA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FF53F" w14:textId="0F292B28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544EC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0471E3A3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03685C9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C203386" w14:textId="2F200E2E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657A04" w14:textId="0022232A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06B94F" w14:textId="38ABB74F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67269586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780F0" w14:textId="1289D670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Ma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8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A663B" w14:textId="31D66D6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20C6C3" w14:textId="0A2F3686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0177FB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5C649998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1A654C04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3476252C" w14:textId="0D0CDC9C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7CC60D" w14:textId="4D25DE9E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C6BBFC" w14:textId="40DA3E9F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4D8E756E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D5A394" w14:textId="0E623991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Pang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>(2018)</w:t>
            </w:r>
            <w:r w:rsidRPr="00AF0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14846" w14:textId="79B344C5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6E614C" w14:textId="6D62270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FD439E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7517CD4D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D2BF91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3977F77" w14:textId="080D2B25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01F6C9" w14:textId="62ADED58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654ED7" w14:textId="4577304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181A1CD5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8CFC9" w14:textId="69472625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Bai (2019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82A23" w14:textId="52C530E2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54B92" w14:textId="71F11D7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2C6CF7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175D281C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BD86E9F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990E51F" w14:textId="59FA7DA8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2C23B" w14:textId="386CF49F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D247D2" w14:textId="46F157E5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79FB30D0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317E3" w14:textId="68ED1D1A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Shi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19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C82333" w14:textId="129B7F94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FB3D29" w14:textId="727A1B51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392DC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59C60259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1C54F71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47661B5F" w14:textId="783A0971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34DE4F" w14:textId="353489FE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414B87" w14:textId="3B9EB09D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32A79BBB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9532D2" w14:textId="67AE951C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F0E92">
              <w:rPr>
                <w:rFonts w:ascii="Times New Roman" w:hAnsi="Times New Roman" w:cs="Times New Roman"/>
              </w:rPr>
              <w:t>Xiong</w:t>
            </w:r>
            <w:proofErr w:type="spellEnd"/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>(2019)</w:t>
            </w:r>
            <w:r w:rsidRPr="00AF0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CB7C5B" w14:textId="281FDC2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6E7ABC" w14:textId="694E12D2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60A9D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04521157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5B6FFB2A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5D6769AB" w14:textId="5879A303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4DAA1F" w14:textId="0986D82C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461C5" w14:textId="151FD3B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26C0C778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F3D969" w14:textId="23BD84A7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Chen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>(2020</w:t>
            </w:r>
            <w:r w:rsidRPr="00AF0E92">
              <w:rPr>
                <w:rFonts w:ascii="Times New Roman" w:hAnsi="Times New Roman" w:cs="Times New Roman"/>
              </w:rPr>
              <w:t>)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E86E0E" w14:textId="35AE85B6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D2F1EA" w14:textId="034C6ECA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6277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6983A45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7A438CD7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0C7F1702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22978E41" w14:textId="77777777" w:rsidR="006D48D5" w:rsidRPr="006D48D5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390AD6" w14:textId="147B9BB6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lastRenderedPageBreak/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618890" w14:textId="65115DB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40AE3798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5762AD" w14:textId="4806BDAB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He (2020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16A95" w14:textId="13502C67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2808A" w14:textId="05C419CD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A267CB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2B7495D6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32A50A56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51DA00A1" w14:textId="0DF04E6E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56F9CE" w14:textId="2418F57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A1B18" w14:textId="6C8CF1F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1917C8F0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4B850" w14:textId="6111793E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Hua (2020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F8E03" w14:textId="23F520E7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E7BE5D" w14:textId="0DFC016F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27E7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7B8978DC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3EE83FC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1E7ED53F" w14:textId="4C77317C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C7951A" w14:textId="1202897D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AFB74D" w14:textId="06614C2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1F62EF0E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A8D656" w14:textId="5FAEEFA3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Li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>(2020)</w:t>
            </w:r>
            <w:r w:rsidRPr="00AF0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33A7BD" w14:textId="492F3C24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6D94C" w14:textId="3422FA36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DF3395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4CCAB544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1798DF40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03BB1812" w14:textId="4D820911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972DC0" w14:textId="63775C6D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C2F5F8" w14:textId="7521A6BF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4F01F0F3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4D9640" w14:textId="205839F4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lastRenderedPageBreak/>
              <w:t>Xiao (2020)</w:t>
            </w:r>
            <w:r w:rsidRPr="00AF0E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9FBAD" w14:textId="279016E2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890160" w14:textId="5DCA945F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DC542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562532A4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6C14AA39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3F069E6F" w14:textId="7556CE60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8EB00" w14:textId="377C4B0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5C67AC" w14:textId="365757BC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1DA5F55A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8BF348" w14:textId="376F80E9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 xml:space="preserve">Pan (2021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00F2C9" w14:textId="25946A67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EFCDC" w14:textId="49C2C98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84185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15E64B88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3EEC6D6F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5CE756B7" w14:textId="0BBCDAA3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F69FAB" w14:textId="1BA2964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584041" w14:textId="476B3E2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  <w:tr w:rsidR="006D48D5" w:rsidRPr="00751BD6" w14:paraId="390F9701" w14:textId="77777777" w:rsidTr="00064CFE">
        <w:trPr>
          <w:trHeight w:val="440"/>
        </w:trPr>
        <w:tc>
          <w:tcPr>
            <w:tcW w:w="7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A587D" w14:textId="268F1BCC" w:rsidR="006D48D5" w:rsidRPr="00AF0E92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AF0E92">
              <w:rPr>
                <w:rFonts w:ascii="Times New Roman" w:hAnsi="Times New Roman" w:cs="Times New Roman"/>
              </w:rPr>
              <w:t>Tan et al.</w:t>
            </w:r>
            <w:r w:rsidRPr="00AF0E92">
              <w:rPr>
                <w:rFonts w:ascii="Times New Roman" w:hAnsi="Times New Roman" w:cs="Times New Roman"/>
              </w:rPr>
              <w:t xml:space="preserve"> </w:t>
            </w:r>
            <w:r w:rsidRPr="00AF0E92">
              <w:rPr>
                <w:rFonts w:ascii="Times New Roman" w:hAnsi="Times New Roman" w:cs="Times New Roman"/>
              </w:rPr>
              <w:t xml:space="preserve">(2021) </w:t>
            </w:r>
          </w:p>
        </w:tc>
        <w:tc>
          <w:tcPr>
            <w:tcW w:w="8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193FE" w14:textId="43FD7DFB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hibitai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847F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apsule</w:t>
            </w:r>
          </w:p>
        </w:tc>
        <w:tc>
          <w:tcPr>
            <w:tcW w:w="9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375649" w14:textId="6ED6DDB3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Chengdu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ao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uhong</w:t>
            </w:r>
            <w:proofErr w:type="spellEnd"/>
            <w:r w:rsidRPr="0049673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pharmaceutical factory</w:t>
            </w:r>
          </w:p>
        </w:tc>
        <w:tc>
          <w:tcPr>
            <w:tcW w:w="15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9500A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64CFE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rataegus pinnatifida Bunge [Rosaceae]</w:t>
            </w:r>
          </w:p>
          <w:p w14:paraId="52404428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Alisma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lantago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aquatica subsp. Orientale (Sam.) Sam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[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lismataceae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06839909" w14:textId="77777777" w:rsid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tractylodes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crocephala</w:t>
            </w:r>
            <w:proofErr w:type="spellEnd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Koidz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6D48D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steracea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  <w:p w14:paraId="7CF5EE48" w14:textId="26DB3E1D" w:rsidR="006D48D5" w:rsidRPr="006D48D5" w:rsidRDefault="006D48D5" w:rsidP="006D48D5">
            <w:pPr>
              <w:pStyle w:val="a8"/>
              <w:widowControl/>
              <w:numPr>
                <w:ilvl w:val="0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d yeast ric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[</w:t>
            </w:r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Rice fermented by </w:t>
            </w:r>
            <w:proofErr w:type="spellStart"/>
            <w:r w:rsidRPr="00EC62E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C3301B" w14:textId="4FCBF8A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92E3C" w14:textId="5F0F5B69" w:rsidR="006D48D5" w:rsidRPr="00751BD6" w:rsidRDefault="006D48D5" w:rsidP="006D48D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N</w:t>
            </w:r>
          </w:p>
        </w:tc>
      </w:tr>
    </w:tbl>
    <w:p w14:paraId="54D8F40D" w14:textId="77777777" w:rsidR="001778F1" w:rsidRDefault="001778F1"/>
    <w:sectPr w:rsidR="001778F1" w:rsidSect="00751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E0B92B" w14:textId="77777777" w:rsidR="0015146A" w:rsidRDefault="0015146A" w:rsidP="00751BD6">
      <w:r>
        <w:separator/>
      </w:r>
    </w:p>
  </w:endnote>
  <w:endnote w:type="continuationSeparator" w:id="0">
    <w:p w14:paraId="0D017ACC" w14:textId="77777777" w:rsidR="0015146A" w:rsidRDefault="0015146A" w:rsidP="00751B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EF3B1D" w14:textId="77777777" w:rsidR="0015146A" w:rsidRDefault="0015146A" w:rsidP="00751BD6">
      <w:r>
        <w:separator/>
      </w:r>
    </w:p>
  </w:footnote>
  <w:footnote w:type="continuationSeparator" w:id="0">
    <w:p w14:paraId="1C898D48" w14:textId="77777777" w:rsidR="0015146A" w:rsidRDefault="0015146A" w:rsidP="00751B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614841"/>
    <w:multiLevelType w:val="hybridMultilevel"/>
    <w:tmpl w:val="FED6FE44"/>
    <w:lvl w:ilvl="0" w:tplc="DC00A6D6">
      <w:start w:val="1"/>
      <w:numFmt w:val="bullet"/>
      <w:lvlText w:val="·"/>
      <w:lvlJc w:val="left"/>
      <w:pPr>
        <w:ind w:left="360" w:hanging="360"/>
      </w:pPr>
      <w:rPr>
        <w:rFonts w:ascii="等线" w:eastAsia="等线" w:hAnsi="等线" w:cs="Times New Roman" w:hint="eastAsia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807625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8F1"/>
    <w:rsid w:val="00064CFE"/>
    <w:rsid w:val="0015146A"/>
    <w:rsid w:val="001778F1"/>
    <w:rsid w:val="0031423C"/>
    <w:rsid w:val="0038662A"/>
    <w:rsid w:val="003E4F7B"/>
    <w:rsid w:val="0049673A"/>
    <w:rsid w:val="00626A51"/>
    <w:rsid w:val="00685E5F"/>
    <w:rsid w:val="006D48D5"/>
    <w:rsid w:val="006F31AE"/>
    <w:rsid w:val="0074039C"/>
    <w:rsid w:val="00751BD6"/>
    <w:rsid w:val="00763670"/>
    <w:rsid w:val="007C0F50"/>
    <w:rsid w:val="0086694B"/>
    <w:rsid w:val="008D3582"/>
    <w:rsid w:val="00AF0E92"/>
    <w:rsid w:val="00B61D04"/>
    <w:rsid w:val="00CB3723"/>
    <w:rsid w:val="00E847F4"/>
    <w:rsid w:val="00EC62E8"/>
    <w:rsid w:val="00F22579"/>
    <w:rsid w:val="00F26A1F"/>
    <w:rsid w:val="00F63703"/>
    <w:rsid w:val="00FC59AD"/>
    <w:rsid w:val="00FC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9A50A1"/>
  <w15:chartTrackingRefBased/>
  <w15:docId w15:val="{79C3EBD3-9E47-47AE-8EF9-9383BF627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1B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1B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1B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1BD6"/>
    <w:rPr>
      <w:sz w:val="18"/>
      <w:szCs w:val="18"/>
    </w:rPr>
  </w:style>
  <w:style w:type="character" w:styleId="a7">
    <w:name w:val="Hyperlink"/>
    <w:basedOn w:val="a0"/>
    <w:qFormat/>
    <w:rsid w:val="0086694B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064CFE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064C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86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878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201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850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12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63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487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42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4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9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9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65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9</Pages>
  <Words>1162</Words>
  <Characters>6630</Characters>
  <Application>Microsoft Office Word</Application>
  <DocSecurity>0</DocSecurity>
  <Lines>55</Lines>
  <Paragraphs>15</Paragraphs>
  <ScaleCrop>false</ScaleCrop>
  <Company/>
  <LinksUpToDate>false</LinksUpToDate>
  <CharactersWithSpaces>7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peng</dc:creator>
  <cp:keywords/>
  <dc:description/>
  <cp:lastModifiedBy>王 春洋</cp:lastModifiedBy>
  <cp:revision>11</cp:revision>
  <dcterms:created xsi:type="dcterms:W3CDTF">2022-05-05T01:00:00Z</dcterms:created>
  <dcterms:modified xsi:type="dcterms:W3CDTF">2022-08-09T06:32:00Z</dcterms:modified>
</cp:coreProperties>
</file>